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0CAA1" w14:textId="0A9C69A2" w:rsidR="00976EB6" w:rsidRDefault="00000000">
      <w:pPr>
        <w:spacing w:beforeLines="50" w:before="156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E5157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Predicted B cell epitopes of the CPV VP2 and CDV H proteins</w:t>
      </w:r>
    </w:p>
    <w:tbl>
      <w:tblPr>
        <w:tblStyle w:val="a8"/>
        <w:tblW w:w="7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920"/>
        <w:gridCol w:w="3516"/>
        <w:gridCol w:w="653"/>
        <w:gridCol w:w="584"/>
        <w:gridCol w:w="828"/>
      </w:tblGrid>
      <w:tr w:rsidR="00976EB6" w14:paraId="208909BE" w14:textId="77777777">
        <w:trPr>
          <w:jc w:val="center"/>
        </w:trPr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EF4611" w14:textId="77777777" w:rsidR="00976EB6" w:rsidRDefault="00000000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16D256" w14:textId="77777777" w:rsidR="00976EB6" w:rsidRDefault="00000000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ptide Name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5B79EB" w14:textId="77777777" w:rsidR="00976EB6" w:rsidRDefault="00000000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D64913" w14:textId="77777777" w:rsidR="00976EB6" w:rsidRDefault="00000000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200311" w14:textId="77777777" w:rsidR="00976EB6" w:rsidRDefault="00000000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031DF8" w14:textId="77777777" w:rsidR="00976EB6" w:rsidRDefault="00000000">
            <w:pPr>
              <w:spacing w:beforeLines="20" w:before="62" w:afterLines="20" w:after="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ength</w:t>
            </w:r>
          </w:p>
        </w:tc>
      </w:tr>
      <w:tr w:rsidR="00976EB6" w14:paraId="5DA66E67" w14:textId="77777777">
        <w:trPr>
          <w:jc w:val="center"/>
        </w:trPr>
        <w:tc>
          <w:tcPr>
            <w:tcW w:w="1247" w:type="dxa"/>
            <w:vMerge w:val="restart"/>
            <w:tcBorders>
              <w:top w:val="single" w:sz="8" w:space="0" w:color="auto"/>
            </w:tcBorders>
            <w:vAlign w:val="center"/>
          </w:tcPr>
          <w:p w14:paraId="34AAC0C6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V-2 VP1/VP2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3897B5C3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42B4C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GNSLDQGEPTNPS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444D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9B6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14:paraId="4949EF7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</w:tr>
      <w:tr w:rsidR="00976EB6" w14:paraId="0C6C5CAD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2C5FEDC1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7FA7008F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E156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SRPSKPTKRSK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211D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ED40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6C52DD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</w:tr>
      <w:tr w:rsidR="00976EB6" w14:paraId="42A5498D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3D9249F3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059E584F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78AB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LAPMSDGGVQ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6E6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AE22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5C1BA1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</w:tr>
      <w:tr w:rsidR="00976EB6" w14:paraId="764A92E2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17A7D4BE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18840EA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168D3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VRNERATGSGNGS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C97F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8DD3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7E3A1E3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</w:tr>
      <w:tr w:rsidR="00976EB6" w14:paraId="58551B1D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0D5071F7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22F8CADB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17BF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NQTEFKFLE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880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1644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84B7F4A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</w:tr>
      <w:tr w:rsidR="00976EB6" w14:paraId="1E7BBC68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667469D5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385F14B5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48B26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NNLDKTAVNGNMALD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8D2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3D56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1107DF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</w:t>
            </w:r>
          </w:p>
        </w:tc>
      </w:tr>
      <w:tr w:rsidR="00976EB6" w14:paraId="6169BAD2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60BE039D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661DBF8A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5565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LIPSHTGTSGTPTNIYH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297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B794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126519D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</w:tr>
      <w:tr w:rsidR="00976EB6" w14:paraId="41F88C6A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753C382A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7B527A01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010C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EGGTNFGYIGVQQDKRRGVTQM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DB9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8A5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1BF4B1A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</w:t>
            </w:r>
          </w:p>
        </w:tc>
      </w:tr>
      <w:tr w:rsidR="00976EB6" w14:paraId="6962F3EB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489CD1AA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1BF80A3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7DEA4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GAQTDENQAADG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79D0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B950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781DA5D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</w:tr>
      <w:tr w:rsidR="00976EB6" w14:paraId="0805C5BE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0BD50DA8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6C45578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1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3E24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QKTTTTGETP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A722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245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4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3BA7AA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</w:tr>
      <w:tr w:rsidR="00976EB6" w14:paraId="63F3A280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3E735C22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0CADF55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1B2E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TNEYDPDASAN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336B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15E1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99FF68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</w:p>
        </w:tc>
      </w:tr>
      <w:tr w:rsidR="00976EB6" w14:paraId="15406454" w14:textId="77777777">
        <w:trPr>
          <w:jc w:val="center"/>
        </w:trPr>
        <w:tc>
          <w:tcPr>
            <w:tcW w:w="1247" w:type="dxa"/>
            <w:vMerge/>
            <w:tcBorders>
              <w:bottom w:val="single" w:sz="8" w:space="0" w:color="auto"/>
            </w:tcBorders>
            <w:vAlign w:val="center"/>
          </w:tcPr>
          <w:p w14:paraId="6A09CA9A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8" w:space="0" w:color="auto"/>
            </w:tcBorders>
            <w:vAlign w:val="center"/>
          </w:tcPr>
          <w:p w14:paraId="48CC5463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P 1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3D65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NPIQQMSINVDNQFNY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ECAF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F76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05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0662CE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</w:p>
        </w:tc>
      </w:tr>
      <w:tr w:rsidR="00976EB6" w14:paraId="21ADC54D" w14:textId="77777777">
        <w:trPr>
          <w:jc w:val="center"/>
        </w:trPr>
        <w:tc>
          <w:tcPr>
            <w:tcW w:w="1247" w:type="dxa"/>
            <w:vMerge w:val="restart"/>
            <w:tcBorders>
              <w:top w:val="single" w:sz="8" w:space="0" w:color="auto"/>
            </w:tcBorders>
            <w:vAlign w:val="center"/>
          </w:tcPr>
          <w:p w14:paraId="1723DB23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V H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2E68A080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1</w:t>
            </w:r>
          </w:p>
        </w:tc>
        <w:tc>
          <w:tcPr>
            <w:tcW w:w="2665" w:type="dxa"/>
            <w:tcBorders>
              <w:top w:val="single" w:sz="8" w:space="0" w:color="auto"/>
            </w:tcBorders>
            <w:shd w:val="clear" w:color="auto" w:fill="auto"/>
          </w:tcPr>
          <w:p w14:paraId="7F9AEF4F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FYKDNARANS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2FDAB4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59EE2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6D14E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</w:tr>
      <w:tr w:rsidR="00976EB6" w14:paraId="6EA156B9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47F3C91F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77A73E4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2</w:t>
            </w:r>
          </w:p>
        </w:tc>
        <w:tc>
          <w:tcPr>
            <w:tcW w:w="2665" w:type="dxa"/>
            <w:shd w:val="clear" w:color="auto" w:fill="auto"/>
          </w:tcPr>
          <w:p w14:paraId="0592CC0D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TEEQGGRRP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3CA0115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14E344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D2608C4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</w:tr>
      <w:tr w:rsidR="00976EB6" w14:paraId="44B58CDB" w14:textId="77777777">
        <w:trPr>
          <w:trHeight w:val="385"/>
          <w:jc w:val="center"/>
        </w:trPr>
        <w:tc>
          <w:tcPr>
            <w:tcW w:w="1247" w:type="dxa"/>
            <w:vMerge/>
            <w:vAlign w:val="center"/>
          </w:tcPr>
          <w:p w14:paraId="28B06DB5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4AD4B705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3</w:t>
            </w:r>
          </w:p>
        </w:tc>
        <w:tc>
          <w:tcPr>
            <w:tcW w:w="2665" w:type="dxa"/>
            <w:shd w:val="clear" w:color="auto" w:fill="auto"/>
          </w:tcPr>
          <w:p w14:paraId="11FE9B0D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KEDMEKSEAVHHQV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4B8D33B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B8E54D7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1C1FBA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</w:tr>
      <w:tr w:rsidR="00976EB6" w14:paraId="46C0A129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455D4A06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14817B9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4</w:t>
            </w:r>
          </w:p>
        </w:tc>
        <w:tc>
          <w:tcPr>
            <w:tcW w:w="2665" w:type="dxa"/>
            <w:shd w:val="clear" w:color="auto" w:fill="auto"/>
          </w:tcPr>
          <w:p w14:paraId="309CF0B9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SALSGGRGDIFPPYRCSG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3304EB3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CE9B3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F212642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</w:tr>
      <w:tr w:rsidR="00976EB6" w14:paraId="04D199F9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717CD8DC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0CA49C01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5</w:t>
            </w:r>
          </w:p>
        </w:tc>
        <w:tc>
          <w:tcPr>
            <w:tcW w:w="2665" w:type="dxa"/>
            <w:shd w:val="clear" w:color="auto" w:fill="auto"/>
          </w:tcPr>
          <w:p w14:paraId="0AD3441A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HDSNGSQDGI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B21C46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7B2E632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5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1163DDB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</w:tr>
      <w:tr w:rsidR="00976EB6" w14:paraId="7E43A26F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50EC42F4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507F5631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6</w:t>
            </w:r>
          </w:p>
        </w:tc>
        <w:tc>
          <w:tcPr>
            <w:tcW w:w="2665" w:type="dxa"/>
            <w:shd w:val="clear" w:color="auto" w:fill="auto"/>
          </w:tcPr>
          <w:p w14:paraId="1C46A3E8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SEKQEEQKNCLES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907DEC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46D64F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37CF35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</w:tr>
      <w:tr w:rsidR="00976EB6" w14:paraId="4642A3D8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0C20B3F3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3E68A0CF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7</w:t>
            </w:r>
          </w:p>
        </w:tc>
        <w:tc>
          <w:tcPr>
            <w:tcW w:w="2665" w:type="dxa"/>
          </w:tcPr>
          <w:p w14:paraId="2AF59D04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MDYYESPLLDSG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45912E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772F1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4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804159E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</w:p>
        </w:tc>
      </w:tr>
      <w:tr w:rsidR="00976EB6" w14:paraId="7CB6832B" w14:textId="77777777">
        <w:trPr>
          <w:jc w:val="center"/>
        </w:trPr>
        <w:tc>
          <w:tcPr>
            <w:tcW w:w="1247" w:type="dxa"/>
            <w:vMerge/>
            <w:vAlign w:val="center"/>
          </w:tcPr>
          <w:p w14:paraId="2F80ED1B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3DA4858D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 8</w:t>
            </w:r>
          </w:p>
        </w:tc>
        <w:tc>
          <w:tcPr>
            <w:tcW w:w="2665" w:type="dxa"/>
            <w:shd w:val="clear" w:color="auto" w:fill="auto"/>
          </w:tcPr>
          <w:p w14:paraId="1BB79972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KASRGDQFTVIPHV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C662534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AD25C98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C95BEBA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</w:tr>
      <w:tr w:rsidR="00976EB6" w14:paraId="448F5FDB" w14:textId="77777777">
        <w:trPr>
          <w:jc w:val="center"/>
        </w:trPr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14:paraId="48D0224F" w14:textId="77777777" w:rsidR="00976EB6" w:rsidRDefault="00976EB6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284831E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shd w:val="clear" w:color="auto" w:fill="auto"/>
          </w:tcPr>
          <w:p w14:paraId="5FD57ADF" w14:textId="77777777" w:rsidR="00976EB6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DITNSTTSVENLVRIR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485386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1DCF49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99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F6873F" w14:textId="77777777" w:rsidR="00976EB6" w:rsidRDefault="00000000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</w:t>
            </w:r>
          </w:p>
        </w:tc>
      </w:tr>
    </w:tbl>
    <w:p w14:paraId="05FDEF9D" w14:textId="77777777" w:rsidR="00976EB6" w:rsidRDefault="00976EB6">
      <w:pPr>
        <w:spacing w:beforeLines="50" w:before="156" w:line="360" w:lineRule="auto"/>
        <w:rPr>
          <w:rFonts w:ascii="Times New Roman" w:hAnsi="Times New Roman"/>
          <w:b/>
          <w:sz w:val="24"/>
          <w:szCs w:val="24"/>
        </w:rPr>
      </w:pPr>
    </w:p>
    <w:sectPr w:rsidR="00976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925"/>
    <w:rsid w:val="0003759A"/>
    <w:rsid w:val="000D3DC5"/>
    <w:rsid w:val="001258C6"/>
    <w:rsid w:val="00161C6D"/>
    <w:rsid w:val="001F36F3"/>
    <w:rsid w:val="002B23F6"/>
    <w:rsid w:val="0030574D"/>
    <w:rsid w:val="0034250C"/>
    <w:rsid w:val="004561AC"/>
    <w:rsid w:val="004A3DF8"/>
    <w:rsid w:val="0054104A"/>
    <w:rsid w:val="005B3F93"/>
    <w:rsid w:val="00665F49"/>
    <w:rsid w:val="006C4C07"/>
    <w:rsid w:val="00755A84"/>
    <w:rsid w:val="007F0075"/>
    <w:rsid w:val="008124A0"/>
    <w:rsid w:val="00862C40"/>
    <w:rsid w:val="00897925"/>
    <w:rsid w:val="008B71B0"/>
    <w:rsid w:val="00976EB6"/>
    <w:rsid w:val="009F4F62"/>
    <w:rsid w:val="00A4775F"/>
    <w:rsid w:val="00A71A18"/>
    <w:rsid w:val="00AB4022"/>
    <w:rsid w:val="00B13F24"/>
    <w:rsid w:val="00DE04DA"/>
    <w:rsid w:val="00E0667B"/>
    <w:rsid w:val="00E226A3"/>
    <w:rsid w:val="00E5157A"/>
    <w:rsid w:val="00E658A8"/>
    <w:rsid w:val="00EC15F6"/>
    <w:rsid w:val="00F14D9A"/>
    <w:rsid w:val="00F43DDD"/>
    <w:rsid w:val="00F7654E"/>
    <w:rsid w:val="00FA50D3"/>
    <w:rsid w:val="00FD5196"/>
    <w:rsid w:val="0355352D"/>
    <w:rsid w:val="0AAD32E0"/>
    <w:rsid w:val="0B74045A"/>
    <w:rsid w:val="0B9744C6"/>
    <w:rsid w:val="12DD5256"/>
    <w:rsid w:val="131E7C21"/>
    <w:rsid w:val="182201B4"/>
    <w:rsid w:val="26A0441A"/>
    <w:rsid w:val="2D1943E6"/>
    <w:rsid w:val="30121989"/>
    <w:rsid w:val="37AC67F6"/>
    <w:rsid w:val="3CCE4459"/>
    <w:rsid w:val="3E0E4168"/>
    <w:rsid w:val="42B30019"/>
    <w:rsid w:val="480E6C49"/>
    <w:rsid w:val="4B187071"/>
    <w:rsid w:val="4B92472D"/>
    <w:rsid w:val="4E14736B"/>
    <w:rsid w:val="671B0E04"/>
    <w:rsid w:val="73171838"/>
    <w:rsid w:val="794F03AD"/>
    <w:rsid w:val="7EF7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6E95E"/>
  <w15:docId w15:val="{7F132591-51BF-6845-815E-62AC118C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-sent">
    <w:name w:val="hover-sent"/>
    <w:basedOn w:val="a0"/>
    <w:qFormat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null">
    <w:name w:val="null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706</Characters>
  <Application>Microsoft Office Word</Application>
  <DocSecurity>0</DocSecurity>
  <Lines>5</Lines>
  <Paragraphs>1</Paragraphs>
  <ScaleCrop>false</ScaleCrop>
  <Company>HP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crosoft Office User</cp:lastModifiedBy>
  <cp:revision>28</cp:revision>
  <dcterms:created xsi:type="dcterms:W3CDTF">2025-09-20T00:23:00Z</dcterms:created>
  <dcterms:modified xsi:type="dcterms:W3CDTF">2025-10-06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hmZmY0MmJkMDcwYmE2NjhhYTA4NzdlMzUyZmRlZTciLCJ1c2VySWQiOiIxMjM5OTU5MjU5In0=</vt:lpwstr>
  </property>
  <property fmtid="{D5CDD505-2E9C-101B-9397-08002B2CF9AE}" pid="3" name="KSOProductBuildVer">
    <vt:lpwstr>2052-12.1.0.22529</vt:lpwstr>
  </property>
  <property fmtid="{D5CDD505-2E9C-101B-9397-08002B2CF9AE}" pid="4" name="ICV">
    <vt:lpwstr>32AE7E90A0114DABA7953CD51A44CE44_13</vt:lpwstr>
  </property>
</Properties>
</file>